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 xml:space="preserve">Supplemental table 1. Pixel densities (mean ± SEM) of cytokines in each study group. </w:t>
      </w:r>
    </w:p>
    <w:tbl>
      <w:tblPr>
        <w:tblW w:w="1403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2558"/>
        <w:gridCol w:w="2687"/>
        <w:gridCol w:w="2429"/>
        <w:gridCol w:w="2558"/>
        <w:gridCol w:w="2559"/>
      </w:tblGrid>
      <w:tr>
        <w:trPr>
          <w:tblHeader w:val="true"/>
          <w:trHeight w:val="300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i-FI"/>
              </w:rPr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fi-FI"/>
              </w:rPr>
              <w:t>Obe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fi-FI"/>
              </w:rPr>
            </w:r>
          </w:p>
        </w:tc>
        <w:tc>
          <w:tcPr>
            <w:tcW w:w="2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fi-FI"/>
              </w:rPr>
              <w:t>Obese C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fi-FI"/>
              </w:rPr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fi-FI"/>
              </w:rPr>
              <w:t xml:space="preserve">Lean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fi-FI"/>
              </w:rPr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fi-FI"/>
              </w:rPr>
              <w:t>Lean C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fi-FI"/>
              </w:rPr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fi-FI"/>
              </w:rPr>
              <w:t>Classification</w:t>
            </w:r>
          </w:p>
        </w:tc>
      </w:tr>
      <w:tr>
        <w:trPr>
          <w:trHeight w:val="300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fi-FI"/>
              </w:rPr>
              <w:t>BCL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109864.25 ± 6942.56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2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18735.85 ± 0.0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fi-FI"/>
              </w:rPr>
              <w:t>d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i-FI"/>
              </w:rPr>
              <w:t xml:space="preserve">13257.00 ± 0.00 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i-FI"/>
              </w:rPr>
              <w:t>94486.76 ±12674.55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val="en-US" w:eastAsia="fi-FI"/>
              </w:rPr>
              <w:t>a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i-FI"/>
              </w:rPr>
              <w:t>Chemokine</w:t>
            </w:r>
          </w:p>
        </w:tc>
      </w:tr>
      <w:tr>
        <w:trPr>
          <w:trHeight w:val="300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fi-FI"/>
              </w:rPr>
              <w:t>C5a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i-FI"/>
              </w:rPr>
              <w:t xml:space="preserve">123971.38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± 1009.9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2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i-FI"/>
              </w:rPr>
              <w:t xml:space="preserve">43770.85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± 8047.31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fi-FI"/>
              </w:rPr>
              <w:t>d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i-FI"/>
              </w:rPr>
              <w:t xml:space="preserve">60911.78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± 166.81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i-FI"/>
              </w:rPr>
              <w:t xml:space="preserve">119436.20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±7420.64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i-FI"/>
              </w:rPr>
              <w:t>Complement component</w:t>
            </w:r>
          </w:p>
        </w:tc>
      </w:tr>
      <w:tr>
        <w:trPr>
          <w:trHeight w:val="300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fi-FI"/>
              </w:rPr>
              <w:t>G-CSF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i-FI"/>
              </w:rPr>
              <w:t xml:space="preserve">35125.99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± 600.57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2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i-FI"/>
              </w:rPr>
              <w:t>ND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val="en-US" w:eastAsia="fi-FI"/>
              </w:rPr>
              <w:t>d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i-FI"/>
              </w:rPr>
              <w:t>ND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i-FI"/>
              </w:rPr>
              <w:t xml:space="preserve">28362.07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± 882.08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fi-FI"/>
              </w:rPr>
              <w:t>Growth fact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or</w:t>
            </w:r>
          </w:p>
        </w:tc>
      </w:tr>
      <w:tr>
        <w:trPr>
          <w:trHeight w:val="300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fi-FI"/>
              </w:rPr>
              <w:t>GM-CSF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28874.30 ± 2589.24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2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ND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fi-FI"/>
              </w:rPr>
              <w:t>d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ND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47563.24 ± 2204.01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fi-FI"/>
              </w:rPr>
              <w:t xml:space="preserve">a     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Growth factor</w:t>
            </w:r>
          </w:p>
        </w:tc>
      </w:tr>
      <w:tr>
        <w:trPr>
          <w:trHeight w:val="300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fi-FI"/>
              </w:rPr>
              <w:t>I-309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35305.49 ± 2192.38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2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100632.24 ± 0.0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fi-FI"/>
              </w:rPr>
              <w:t>a/c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ND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53724.51 ± 32.97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fi-FI"/>
              </w:rPr>
              <w:t>a/c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Chemokine</w:t>
            </w:r>
          </w:p>
        </w:tc>
      </w:tr>
      <w:tr>
        <w:trPr>
          <w:trHeight w:val="300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fi-FI"/>
              </w:rPr>
              <w:t>Eotaxin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ND</w:t>
            </w:r>
          </w:p>
        </w:tc>
        <w:tc>
          <w:tcPr>
            <w:tcW w:w="2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ND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ND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5702.25 ±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372.51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Chemokine</w:t>
            </w:r>
          </w:p>
        </w:tc>
      </w:tr>
      <w:tr>
        <w:trPr>
          <w:trHeight w:val="300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fi-FI"/>
              </w:rPr>
              <w:t>sICAM-1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1978513.89 ± 33299.99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2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3587252.05 ± 79277.81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874600.95 ± 16125.25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1101060.49 ± 39359.93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fi-FI"/>
              </w:rPr>
              <w:t>a/d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Adhesion molecule</w:t>
            </w:r>
          </w:p>
        </w:tc>
      </w:tr>
      <w:tr>
        <w:trPr>
          <w:trHeight w:val="300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fi-FI"/>
              </w:rPr>
              <w:t>IFN-γ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10641.46 ± 507.48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2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ND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fi-FI"/>
              </w:rPr>
              <w:t>d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ND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20535.80 ± 3162.67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Interferon</w:t>
            </w:r>
          </w:p>
        </w:tc>
      </w:tr>
      <w:tr>
        <w:trPr>
          <w:trHeight w:val="300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fi-FI"/>
              </w:rPr>
              <w:t>IL-1α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53789.94 ± 11305.25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2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9676.24 ± 0.0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fi-FI"/>
              </w:rPr>
              <w:t>d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ND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52860.94 ± 2837.37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Interleukin</w:t>
            </w:r>
          </w:p>
        </w:tc>
      </w:tr>
      <w:tr>
        <w:trPr>
          <w:trHeight w:val="300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fi-FI"/>
              </w:rPr>
              <w:t>IL-1β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33130.99 ± 265.08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2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ND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fi-FI"/>
              </w:rPr>
              <w:t>d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ND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5118.84 ± 134.96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Interleukin</w:t>
            </w:r>
          </w:p>
        </w:tc>
      </w:tr>
      <w:tr>
        <w:trPr>
          <w:trHeight w:val="300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fi-FI"/>
              </w:rPr>
              <w:t>IL-1ra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fi-FI"/>
              </w:rPr>
              <w:t>¤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168431.20 ± 8688.34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2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68165.55 ± 12647.7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fi-FI"/>
              </w:rPr>
              <w:t>d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ND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40002.36 ± 23237.48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fi-FI"/>
              </w:rPr>
              <w:t>d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Interleukin</w:t>
            </w:r>
          </w:p>
        </w:tc>
      </w:tr>
      <w:tr>
        <w:trPr>
          <w:trHeight w:val="300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fi-FI"/>
              </w:rPr>
              <w:t>IL-2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60430.65 ± 3509.74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2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31573.85 ± 3553.31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fi-FI"/>
              </w:rPr>
              <w:t>a/d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ND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34827.58 ± 3857.06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fi-FI"/>
              </w:rPr>
              <w:t>a/d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Interleukin</w:t>
            </w:r>
          </w:p>
        </w:tc>
      </w:tr>
      <w:tr>
        <w:trPr>
          <w:trHeight w:val="300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fi-FI"/>
              </w:rPr>
              <w:t>IL-3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77227.77 ± 20385.72</w:t>
            </w:r>
          </w:p>
        </w:tc>
        <w:tc>
          <w:tcPr>
            <w:tcW w:w="2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fi-FI"/>
              </w:rPr>
              <w:t xml:space="preserve">22976.85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± 0.00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fi-FI"/>
              </w:rPr>
              <w:t xml:space="preserve">24268.55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± 0.00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83885.02 ± 15225.62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Interleukin</w:t>
            </w:r>
          </w:p>
        </w:tc>
      </w:tr>
      <w:tr>
        <w:trPr>
          <w:trHeight w:val="300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fi-FI"/>
              </w:rPr>
              <w:t>IL-4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fi-FI"/>
              </w:rPr>
              <w:t>¤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26293.83 ± 1377.36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2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ND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fi-FI"/>
              </w:rPr>
              <w:t>d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5949.81 ± 0.00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51612.77 ± 6022.88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Interleukin</w:t>
            </w:r>
          </w:p>
        </w:tc>
      </w:tr>
      <w:tr>
        <w:trPr>
          <w:trHeight w:val="300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fi-FI"/>
              </w:rPr>
              <w:t>IL-5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fi-FI"/>
              </w:rPr>
              <w:t>¤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23179.79 ± 721.39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2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ND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fi-FI"/>
              </w:rPr>
              <w:t>d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ND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19016.59 ± 197.81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fi-FI"/>
              </w:rPr>
              <w:t>a/d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Interleukin</w:t>
            </w:r>
          </w:p>
        </w:tc>
      </w:tr>
      <w:tr>
        <w:trPr>
          <w:trHeight w:val="300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fi-FI"/>
              </w:rPr>
              <w:t>IL-6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18003.56 ± 2840.46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2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ND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fi-FI"/>
              </w:rPr>
              <w:t xml:space="preserve">d  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ND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18574.05 ± 256.2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Interleukin</w:t>
            </w:r>
          </w:p>
        </w:tc>
      </w:tr>
      <w:tr>
        <w:trPr>
          <w:trHeight w:val="300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fi-FI"/>
              </w:rPr>
              <w:t>IL-7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29980.39 ± 15432.27</w:t>
            </w:r>
          </w:p>
        </w:tc>
        <w:tc>
          <w:tcPr>
            <w:tcW w:w="2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ND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ND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37387.72 ± 1135.25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Interleukin</w:t>
            </w:r>
          </w:p>
        </w:tc>
      </w:tr>
      <w:tr>
        <w:trPr>
          <w:trHeight w:val="300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fi-FI"/>
              </w:rPr>
              <w:t>IL-10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fi-FI"/>
              </w:rPr>
              <w:t>¤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2804.92 ± 1450.12</w:t>
            </w:r>
          </w:p>
        </w:tc>
        <w:tc>
          <w:tcPr>
            <w:tcW w:w="2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ND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ND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32788.75 ± 3950.58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fi-FI"/>
              </w:rPr>
              <w:t>a/c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Interleukin</w:t>
            </w:r>
          </w:p>
        </w:tc>
      </w:tr>
      <w:tr>
        <w:trPr>
          <w:trHeight w:val="300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fi-FI"/>
              </w:rPr>
              <w:t>IL-13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10809.45 ± 0.00</w:t>
            </w:r>
          </w:p>
        </w:tc>
        <w:tc>
          <w:tcPr>
            <w:tcW w:w="2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ND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ND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18963.42 ± 2941.16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fi-FI"/>
              </w:rPr>
              <w:t>a/c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Interleukin</w:t>
            </w:r>
          </w:p>
        </w:tc>
      </w:tr>
      <w:tr>
        <w:trPr>
          <w:trHeight w:val="300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fi-FI"/>
              </w:rPr>
              <w:t>IL-12 p70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ND</w:t>
            </w:r>
          </w:p>
        </w:tc>
        <w:tc>
          <w:tcPr>
            <w:tcW w:w="2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ND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ND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ND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Interleukin</w:t>
            </w:r>
          </w:p>
        </w:tc>
      </w:tr>
      <w:tr>
        <w:trPr>
          <w:trHeight w:val="300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fi-FI"/>
              </w:rPr>
              <w:t>IL-16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3535699.74 ± 158033.29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2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4609388.05 ± 231204.19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fi-FI"/>
              </w:rPr>
              <w:t>a/c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571389.56 ± 15566.93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667141.66 ± 9834.31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fi-FI"/>
              </w:rPr>
              <w:t>d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Interleukin</w:t>
            </w:r>
          </w:p>
        </w:tc>
      </w:tr>
      <w:tr>
        <w:trPr>
          <w:trHeight w:val="300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fi-FI"/>
              </w:rPr>
              <w:t>IL-17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38811.12 ± 6081.78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2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fi-FI"/>
              </w:rPr>
              <w:t xml:space="preserve">7217.54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± 0.0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fi-FI"/>
              </w:rPr>
              <w:t>d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ND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14619.60 ± 3715.57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fi-FI"/>
              </w:rPr>
              <w:t>d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Interleukin</w:t>
            </w:r>
          </w:p>
        </w:tc>
      </w:tr>
      <w:tr>
        <w:trPr>
          <w:trHeight w:val="300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fi-FI"/>
              </w:rPr>
              <w:t>IL-23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26506.26 ± 589.94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2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ND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fi-FI"/>
              </w:rPr>
              <w:t>d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ND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16056.23 ± 449.73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fi-FI"/>
              </w:rPr>
              <w:t>a/d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Interleukin</w:t>
            </w:r>
          </w:p>
        </w:tc>
      </w:tr>
      <w:tr>
        <w:trPr>
          <w:trHeight w:val="300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fi-FI"/>
              </w:rPr>
              <w:t>IL-27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 xml:space="preserve">22484.48 </w:t>
            </w:r>
            <w:bookmarkStart w:id="0" w:name="OLE_LINK1"/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±</w:t>
            </w:r>
            <w:bookmarkEnd w:id="0"/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 xml:space="preserve"> 769.7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2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eastAsia="fi-FI"/>
              </w:rPr>
              <w:t xml:space="preserve">12775.16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± 0.0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fi-FI"/>
              </w:rPr>
              <w:t>a/d</w:t>
            </w:r>
          </w:p>
        </w:tc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ND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13147.01 ± 1626.39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fi-FI"/>
              </w:rPr>
              <w:t>a/d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Interleukin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403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2558"/>
        <w:gridCol w:w="2558"/>
        <w:gridCol w:w="2558"/>
        <w:gridCol w:w="2558"/>
        <w:gridCol w:w="2559"/>
      </w:tblGrid>
      <w:tr>
        <w:trPr>
          <w:tblHeader w:val="true"/>
          <w:trHeight w:val="300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fi-FI"/>
              </w:rPr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fi-FI"/>
              </w:rPr>
              <w:t>Obe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fi-FI"/>
              </w:rPr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fi-FI"/>
              </w:rPr>
              <w:t>Obese C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fi-FI"/>
              </w:rPr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fi-FI"/>
              </w:rPr>
              <w:t xml:space="preserve">Lean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fi-FI"/>
              </w:rPr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fi-FI"/>
              </w:rPr>
              <w:t>Lean C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fi-FI"/>
              </w:rPr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fi-FI"/>
              </w:rPr>
              <w:t>Classification</w:t>
            </w:r>
          </w:p>
        </w:tc>
      </w:tr>
      <w:tr>
        <w:trPr>
          <w:trHeight w:val="300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fi-FI"/>
              </w:rPr>
              <w:t>IP-10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87121.48 ± 41273.24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71201.77 ± 45247.77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59591.99 ± 31902.75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120640.29 ± 24772.49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Interleukin</w:t>
            </w:r>
          </w:p>
        </w:tc>
      </w:tr>
      <w:tr>
        <w:trPr>
          <w:trHeight w:val="300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fi-FI"/>
              </w:rPr>
              <w:t>I-TAC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18265.85 ± 6503.19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4894.32 ± 0.00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11463.59 ± 739.35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55172.29 ± 7545.55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fi-FI"/>
              </w:rPr>
              <w:t>a/c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Chemokine</w:t>
            </w:r>
          </w:p>
        </w:tc>
      </w:tr>
      <w:tr>
        <w:trPr>
          <w:trHeight w:val="300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fi-FI"/>
              </w:rPr>
              <w:t>KC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41636.78 ± 4417.03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5272.54 ± 0.0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fi-FI"/>
              </w:rPr>
              <w:t>d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12180.47 ± 0.00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43849.43 ± 42.27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Chemokine</w:t>
            </w:r>
          </w:p>
        </w:tc>
      </w:tr>
      <w:tr>
        <w:trPr>
          <w:trHeight w:val="300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fi-FI"/>
              </w:rPr>
              <w:t>M-CSF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58683.94 ± 580.45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34844.55 ± 2579.78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fi-FI"/>
              </w:rPr>
              <w:t>a/d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ND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57271.93 ± 44.65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Growth factor</w:t>
            </w:r>
          </w:p>
        </w:tc>
      </w:tr>
      <w:tr>
        <w:trPr>
          <w:trHeight w:val="300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fi-FI"/>
              </w:rPr>
              <w:t>MCP-1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100124.72 ± 17559.96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39191.77 ± 699.23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fi-FI"/>
              </w:rPr>
              <w:t>a/d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ND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46523.43 ± 1848.6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fi-FI"/>
              </w:rPr>
              <w:t>a/d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Chemokine</w:t>
            </w:r>
          </w:p>
        </w:tc>
      </w:tr>
      <w:tr>
        <w:trPr>
          <w:trHeight w:val="300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fi-FI"/>
              </w:rPr>
              <w:t>MCP-5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14878.78 ± 2716.02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5974.05 ± 3835.28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ND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31234.10 ± 4186.04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fi-FI"/>
              </w:rPr>
              <w:t>a/c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Chemokine</w:t>
            </w:r>
          </w:p>
        </w:tc>
      </w:tr>
      <w:tr>
        <w:trPr>
          <w:trHeight w:val="300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fi-FI"/>
              </w:rPr>
              <w:t>MIG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96229.46 ± 11153.26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112024.27 ± 8104.27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fi-FI"/>
              </w:rPr>
              <w:t>a/c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ND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28651.32 ± 2328.2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Chemokine</w:t>
            </w:r>
          </w:p>
        </w:tc>
      </w:tr>
      <w:tr>
        <w:trPr>
          <w:trHeight w:val="300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fi-FI"/>
              </w:rPr>
              <w:t>MIP-1α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ND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ND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ND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ND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Chemokine</w:t>
            </w:r>
          </w:p>
        </w:tc>
      </w:tr>
      <w:tr>
        <w:trPr>
          <w:trHeight w:val="300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fi-FI"/>
              </w:rPr>
              <w:t>MIP-1β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34999.19 ± 5922.8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3310.00 ± 0.0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fi-FI"/>
              </w:rPr>
              <w:t>d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ND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5539.24 ± 1409.77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fi-FI"/>
              </w:rPr>
              <w:t>d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Chemokine</w:t>
            </w:r>
          </w:p>
        </w:tc>
      </w:tr>
      <w:tr>
        <w:trPr>
          <w:trHeight w:val="300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fi-FI"/>
              </w:rPr>
              <w:t>MIP-2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18137.74 ± 1270.14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ND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fi-FI"/>
              </w:rPr>
              <w:t>d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ND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5483.95 ± 0.0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fi-FI"/>
              </w:rPr>
              <w:t>d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Chemokine</w:t>
            </w:r>
          </w:p>
        </w:tc>
      </w:tr>
      <w:tr>
        <w:trPr>
          <w:trHeight w:val="300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fi-FI"/>
              </w:rPr>
              <w:t>RANTES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223576.71 ± 5939.31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502637.27 ± 16911.73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fi-FI"/>
              </w:rPr>
              <w:t>a/c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ND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8684.40 ± 1009.65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fi-FI"/>
              </w:rPr>
              <w:t>d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Chemokine</w:t>
            </w:r>
          </w:p>
        </w:tc>
      </w:tr>
      <w:tr>
        <w:trPr>
          <w:trHeight w:val="300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fi-FI"/>
              </w:rPr>
              <w:t>SDF-1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3280.99 ± 0.00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10875.00 ± 0.00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ND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2089.25 ± 0.00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Chemokine</w:t>
            </w:r>
          </w:p>
        </w:tc>
      </w:tr>
      <w:tr>
        <w:trPr>
          <w:trHeight w:val="300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fi-FI"/>
              </w:rPr>
              <w:t>TARC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121156.51 ± 54496.47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12435.05 ± 49645.81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131798.46 ± 64424.57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135524.59 ± 33828.53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Chemokine</w:t>
            </w:r>
          </w:p>
        </w:tc>
      </w:tr>
      <w:tr>
        <w:trPr>
          <w:trHeight w:val="300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fi-FI"/>
              </w:rPr>
              <w:t>TIMP-1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eastAsia="fi-FI"/>
              </w:rPr>
              <w:t>¤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156265.66 ± 2342.35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791865.85 ± 6090.69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fi-FI"/>
              </w:rPr>
              <w:t>a/c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66967.09 ± 926.56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93004.84 ± 11109.83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fi-FI"/>
              </w:rPr>
              <w:t>a/d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MMP inhibitor</w:t>
            </w:r>
          </w:p>
        </w:tc>
      </w:tr>
      <w:tr>
        <w:trPr>
          <w:trHeight w:val="300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fi-FI"/>
              </w:rPr>
              <w:t>TNF-α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57670.62 ± 1138.3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3510.85 ± 0.0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fi-FI"/>
              </w:rPr>
              <w:t>d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17329.51 ± 0.00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48080.04 ± 490.36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Growth factor</w:t>
            </w:r>
          </w:p>
        </w:tc>
      </w:tr>
      <w:tr>
        <w:trPr>
          <w:trHeight w:val="300" w:hRule="atLeast"/>
          <w:cantSplit w:val="true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fi-FI"/>
              </w:rPr>
              <w:t>TREM-1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44612.21 ± 4206.64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11780.85 ± 3710.31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fi-FI"/>
              </w:rPr>
              <w:t>a/d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ND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42302.73 ± 1107.80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eastAsia="fi-FI"/>
              </w:rPr>
              <w:t xml:space="preserve">a  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fi-FI"/>
              </w:rPr>
              <w:t>Receptor</w:t>
            </w:r>
          </w:p>
        </w:tc>
      </w:tr>
    </w:tbl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  <w:t>¤ indicates anti-inflammatory proteins.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  <w:t>a indicates that protein expression is significantly (p</w:t>
      </w:r>
      <w:r>
        <w:rPr>
          <w:rFonts w:cs="Calibri"/>
          <w:lang w:val="en-US"/>
        </w:rPr>
        <w:t>˂</w:t>
      </w:r>
      <w:r>
        <w:rPr>
          <w:lang w:val="en-US"/>
        </w:rPr>
        <w:t>0.05) up-regulated compared to lean.</w:t>
      </w:r>
    </w:p>
    <w:p>
      <w:pPr>
        <w:pStyle w:val="Normal"/>
        <w:spacing w:lineRule="auto" w:line="240" w:before="0" w:after="0"/>
        <w:rPr/>
      </w:pPr>
      <w:r>
        <w:rPr>
          <w:lang w:val="en-US"/>
        </w:rPr>
        <w:t>b indicates that protein expression is significantly (p</w:t>
      </w:r>
      <w:r>
        <w:rPr>
          <w:rFonts w:cs="Calibri"/>
          <w:lang w:val="en-US"/>
        </w:rPr>
        <w:t>˂</w:t>
      </w:r>
      <w:r>
        <w:rPr>
          <w:lang w:val="en-US"/>
        </w:rPr>
        <w:t>0.05) down-regulated compared to lean.</w:t>
      </w:r>
    </w:p>
    <w:p>
      <w:pPr>
        <w:pStyle w:val="Normal"/>
        <w:spacing w:lineRule="auto" w:line="240" w:before="0" w:after="0"/>
        <w:rPr/>
      </w:pPr>
      <w:r>
        <w:rPr>
          <w:lang w:val="en-US"/>
        </w:rPr>
        <w:t>c indicates that protein expression is significantly (p</w:t>
      </w:r>
      <w:r>
        <w:rPr>
          <w:rFonts w:cs="Calibri"/>
          <w:lang w:val="en-US"/>
        </w:rPr>
        <w:t>˂</w:t>
      </w:r>
      <w:r>
        <w:rPr>
          <w:lang w:val="en-US"/>
        </w:rPr>
        <w:t>0.05) up-regulated compared to obese.</w:t>
      </w:r>
    </w:p>
    <w:p>
      <w:pPr>
        <w:pStyle w:val="Normal"/>
        <w:spacing w:lineRule="auto" w:line="240" w:before="0" w:after="0"/>
        <w:rPr/>
      </w:pPr>
      <w:r>
        <w:rPr>
          <w:lang w:val="en-US"/>
        </w:rPr>
        <w:t>d indicates that protein expression is significantly (p</w:t>
      </w:r>
      <w:r>
        <w:rPr>
          <w:rFonts w:cs="Calibri"/>
          <w:lang w:val="en-US"/>
        </w:rPr>
        <w:t>˂</w:t>
      </w:r>
      <w:r>
        <w:rPr>
          <w:lang w:val="en-US"/>
        </w:rPr>
        <w:t>0.05) down-regulated compared to obese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6T20:38:00Z</dcterms:created>
  <dc:creator>emtauria</dc:creator>
  <dc:description/>
  <cp:keywords/>
  <dc:language>en-US</dc:language>
  <cp:lastModifiedBy>J</cp:lastModifiedBy>
  <cp:lastPrinted>2012-02-17T12:50:00Z</cp:lastPrinted>
  <dcterms:modified xsi:type="dcterms:W3CDTF">2012-02-17T15:21:00Z</dcterms:modified>
  <cp:revision>7</cp:revision>
  <dc:subject/>
  <dc:title/>
</cp:coreProperties>
</file>